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EA323" w14:textId="77777777" w:rsidR="00351C84" w:rsidRDefault="00351C84" w:rsidP="00351C8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4. </w:t>
      </w:r>
      <w:r w:rsidRPr="005A0071">
        <w:rPr>
          <w:b/>
          <w:bCs/>
          <w:sz w:val="22"/>
          <w:szCs w:val="22"/>
        </w:rPr>
        <w:t xml:space="preserve">Correlation between DTI metrics and </w:t>
      </w:r>
      <w:r>
        <w:rPr>
          <w:b/>
          <w:bCs/>
          <w:sz w:val="22"/>
          <w:szCs w:val="22"/>
        </w:rPr>
        <w:t xml:space="preserve">MMSE: Females vs Males </w:t>
      </w:r>
      <w:r w:rsidRPr="005A0071"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.05 only)</w:t>
      </w:r>
    </w:p>
    <w:p w14:paraId="42955E8A" w14:textId="77777777" w:rsidR="00351C84" w:rsidRDefault="00351C84" w:rsidP="00351C84">
      <w:pPr>
        <w:rPr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7"/>
        <w:gridCol w:w="1090"/>
        <w:gridCol w:w="1294"/>
        <w:gridCol w:w="942"/>
        <w:gridCol w:w="947"/>
        <w:gridCol w:w="947"/>
        <w:gridCol w:w="947"/>
        <w:gridCol w:w="1196"/>
      </w:tblGrid>
      <w:tr w:rsidR="00351C84" w:rsidRPr="00FD29EC" w14:paraId="20C3735F" w14:textId="77777777" w:rsidTr="00A301E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7758B27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Female</w:t>
            </w:r>
          </w:p>
        </w:tc>
      </w:tr>
      <w:tr w:rsidR="00351C84" w:rsidRPr="00FD29EC" w14:paraId="7809BD34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DCBD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F5A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C001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8EE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5ED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D13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121E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E0BD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351C84" w:rsidRPr="00FD29EC" w14:paraId="388B8A01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C5C4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779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7F"/>
            <w:noWrap/>
            <w:vAlign w:val="center"/>
            <w:hideMark/>
          </w:tcPr>
          <w:p w14:paraId="3164C25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83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097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42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5872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3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ECA5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7BD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CDA3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94</w:t>
            </w:r>
          </w:p>
        </w:tc>
      </w:tr>
      <w:tr w:rsidR="00351C84" w:rsidRPr="00FD29EC" w14:paraId="4BFC4F2A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A1A0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A4A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F8AB59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68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608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65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173E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0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525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8CE7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670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26</w:t>
            </w:r>
          </w:p>
        </w:tc>
      </w:tr>
      <w:tr w:rsidR="00351C84" w:rsidRPr="00FD29EC" w14:paraId="47E78FB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D84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5C87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F"/>
            <w:noWrap/>
            <w:vAlign w:val="center"/>
            <w:hideMark/>
          </w:tcPr>
          <w:p w14:paraId="7819814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53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19C7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50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78D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60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E5F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FF30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F84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6</w:t>
            </w:r>
          </w:p>
        </w:tc>
      </w:tr>
      <w:tr w:rsidR="00351C84" w:rsidRPr="00FD29EC" w14:paraId="7BFBBFB2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49D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75A1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E"/>
            <w:noWrap/>
            <w:vAlign w:val="center"/>
            <w:hideMark/>
          </w:tcPr>
          <w:p w14:paraId="50287C9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64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DBA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357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D9A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7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C8A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C330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DE87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0</w:t>
            </w:r>
          </w:p>
        </w:tc>
      </w:tr>
      <w:tr w:rsidR="00351C84" w:rsidRPr="00FD29EC" w14:paraId="406BC488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FEC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3DD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73"/>
            <w:noWrap/>
            <w:vAlign w:val="center"/>
            <w:hideMark/>
          </w:tcPr>
          <w:p w14:paraId="151C116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56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4892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1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DF30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49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25D2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0DF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699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36</w:t>
            </w:r>
          </w:p>
        </w:tc>
      </w:tr>
      <w:tr w:rsidR="00351C84" w:rsidRPr="00FD29EC" w14:paraId="74DEB0B2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F5B9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777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71"/>
            <w:noWrap/>
            <w:vAlign w:val="center"/>
            <w:hideMark/>
          </w:tcPr>
          <w:p w14:paraId="3DD508F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45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962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3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BDBA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66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7061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25BF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E7C2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30</w:t>
            </w:r>
          </w:p>
        </w:tc>
      </w:tr>
      <w:tr w:rsidR="00351C84" w:rsidRPr="00FD29EC" w14:paraId="01D3106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A18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9FA6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72"/>
            <w:noWrap/>
            <w:vAlign w:val="center"/>
            <w:hideMark/>
          </w:tcPr>
          <w:p w14:paraId="4927224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8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A926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.95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2B0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82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421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866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6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72F0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4</w:t>
            </w:r>
          </w:p>
        </w:tc>
      </w:tr>
      <w:tr w:rsidR="00351C84" w:rsidRPr="00FD29EC" w14:paraId="5A06C223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A285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AB6C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7"/>
            <w:noWrap/>
            <w:vAlign w:val="center"/>
            <w:hideMark/>
          </w:tcPr>
          <w:p w14:paraId="1021BB1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82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43FC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545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0488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10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BCD0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7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602F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C09F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85</w:t>
            </w:r>
          </w:p>
        </w:tc>
      </w:tr>
      <w:tr w:rsidR="00351C84" w:rsidRPr="00FD29EC" w14:paraId="09323E51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2932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223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B"/>
            <w:noWrap/>
            <w:vAlign w:val="center"/>
            <w:hideMark/>
          </w:tcPr>
          <w:p w14:paraId="6D01C37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66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89F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29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D19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03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01C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5993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D65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50</w:t>
            </w:r>
          </w:p>
        </w:tc>
      </w:tr>
      <w:tr w:rsidR="00351C84" w:rsidRPr="00FD29EC" w14:paraId="522F205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D6F2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3C0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vAlign w:val="center"/>
            <w:hideMark/>
          </w:tcPr>
          <w:p w14:paraId="6FDEF69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64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5F59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B5E5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8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E600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6F07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E69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10</w:t>
            </w:r>
          </w:p>
        </w:tc>
      </w:tr>
      <w:tr w:rsidR="00351C84" w:rsidRPr="00FD29EC" w14:paraId="10A82996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BD8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5FF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BAD"/>
            <w:noWrap/>
            <w:vAlign w:val="center"/>
            <w:hideMark/>
          </w:tcPr>
          <w:p w14:paraId="3312E10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85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02ED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18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279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89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F56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BE5D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0B3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03</w:t>
            </w:r>
          </w:p>
        </w:tc>
      </w:tr>
      <w:tr w:rsidR="00351C84" w:rsidRPr="00FD29EC" w14:paraId="5D058199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00DB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4ED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187B954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11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96C4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75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ABDB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47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C885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8602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A87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90</w:t>
            </w:r>
          </w:p>
        </w:tc>
      </w:tr>
      <w:tr w:rsidR="00351C84" w:rsidRPr="00FD29EC" w14:paraId="31286180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C1A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6A27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A"/>
            <w:noWrap/>
            <w:vAlign w:val="center"/>
            <w:hideMark/>
          </w:tcPr>
          <w:p w14:paraId="64E3B30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61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00C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52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18C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70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A6A8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4930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96E4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8</w:t>
            </w:r>
          </w:p>
        </w:tc>
      </w:tr>
      <w:tr w:rsidR="00351C84" w:rsidRPr="00FD29EC" w14:paraId="71F8D86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3EE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6B76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1CF6A69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11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19CF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48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71D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74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FA7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40A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D768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7</w:t>
            </w:r>
          </w:p>
        </w:tc>
      </w:tr>
      <w:tr w:rsidR="00351C84" w:rsidRPr="00FD29EC" w14:paraId="64289648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3E76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216F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center"/>
            <w:hideMark/>
          </w:tcPr>
          <w:p w14:paraId="49D8D26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06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D7B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F405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07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915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7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9805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58F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18</w:t>
            </w:r>
          </w:p>
        </w:tc>
      </w:tr>
      <w:tr w:rsidR="00351C84" w:rsidRPr="00FD29EC" w14:paraId="64117B16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471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5E54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7D4"/>
            <w:noWrap/>
            <w:vAlign w:val="center"/>
            <w:hideMark/>
          </w:tcPr>
          <w:p w14:paraId="6BDA40F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15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31F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49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189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81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4F0A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807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E557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10</w:t>
            </w:r>
          </w:p>
        </w:tc>
      </w:tr>
      <w:tr w:rsidR="00351C84" w:rsidRPr="00FD29EC" w14:paraId="06BB8FB9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F86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623A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EE0"/>
            <w:noWrap/>
            <w:vAlign w:val="center"/>
            <w:hideMark/>
          </w:tcPr>
          <w:p w14:paraId="7E71632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94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9C1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10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5FF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78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36EA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D44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4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8888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12</w:t>
            </w:r>
          </w:p>
        </w:tc>
      </w:tr>
      <w:tr w:rsidR="00351C84" w:rsidRPr="00FD29EC" w14:paraId="5A781634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616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6AB4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8E5"/>
            <w:noWrap/>
            <w:vAlign w:val="center"/>
            <w:hideMark/>
          </w:tcPr>
          <w:p w14:paraId="711563C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37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06A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20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2F2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6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F0B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63DC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CE13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59</w:t>
            </w:r>
          </w:p>
        </w:tc>
      </w:tr>
      <w:tr w:rsidR="00351C84" w:rsidRPr="00FD29EC" w14:paraId="55464CD6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A26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322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DDF"/>
            <w:noWrap/>
            <w:vAlign w:val="center"/>
            <w:hideMark/>
          </w:tcPr>
          <w:p w14:paraId="639BB92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98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A407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25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08E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70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E48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DBE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7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880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51</w:t>
            </w:r>
          </w:p>
        </w:tc>
      </w:tr>
      <w:tr w:rsidR="00351C84" w:rsidRPr="00FD29EC" w14:paraId="39572ED2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EA02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3066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5E3"/>
            <w:noWrap/>
            <w:vAlign w:val="center"/>
            <w:hideMark/>
          </w:tcPr>
          <w:p w14:paraId="0728AE0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57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0C0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60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1E35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C9F4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887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DD66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5</w:t>
            </w:r>
          </w:p>
        </w:tc>
      </w:tr>
      <w:tr w:rsidR="00351C84" w:rsidRPr="00FD29EC" w14:paraId="4297CAF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FC5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5FF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2"/>
            <w:noWrap/>
            <w:vAlign w:val="center"/>
            <w:hideMark/>
          </w:tcPr>
          <w:p w14:paraId="53575AF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6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8FC6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76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23B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62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AF3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CB3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FA3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00</w:t>
            </w:r>
          </w:p>
        </w:tc>
      </w:tr>
      <w:tr w:rsidR="00351C84" w:rsidRPr="00FD29EC" w14:paraId="64BC0E3B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35E0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C74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9E5"/>
            <w:noWrap/>
            <w:vAlign w:val="center"/>
            <w:hideMark/>
          </w:tcPr>
          <w:p w14:paraId="58CC948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36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40A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36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E2E9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5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2E7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6C1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AF4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9</w:t>
            </w:r>
          </w:p>
        </w:tc>
      </w:tr>
      <w:tr w:rsidR="00351C84" w:rsidRPr="00FD29EC" w14:paraId="4ECF1490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AECA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5F99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1ED4184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672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252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73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F5F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61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432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EB2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F30C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46</w:t>
            </w:r>
          </w:p>
        </w:tc>
      </w:tr>
      <w:tr w:rsidR="00351C84" w:rsidRPr="00FD29EC" w14:paraId="607DE576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C31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F69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vAlign w:val="center"/>
            <w:hideMark/>
          </w:tcPr>
          <w:p w14:paraId="291DB3C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FC2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137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92E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26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980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FA0D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5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E61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33</w:t>
            </w:r>
          </w:p>
        </w:tc>
      </w:tr>
      <w:tr w:rsidR="00351C84" w:rsidRPr="00FD29EC" w14:paraId="37DEA2E1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8D48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E382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DDF"/>
            <w:noWrap/>
            <w:vAlign w:val="center"/>
            <w:hideMark/>
          </w:tcPr>
          <w:p w14:paraId="669C11D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00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56CB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58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8EC9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41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85E1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DF23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216B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65</w:t>
            </w:r>
          </w:p>
        </w:tc>
      </w:tr>
      <w:tr w:rsidR="00351C84" w:rsidRPr="00FD29EC" w14:paraId="6CE23B1C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6C4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4BD4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7CAE012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0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A74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9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8AA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1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312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B1C8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4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2B5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23</w:t>
            </w:r>
          </w:p>
        </w:tc>
      </w:tr>
      <w:tr w:rsidR="00351C84" w:rsidRPr="00FD29EC" w14:paraId="4F3151C0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9C3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F5A7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4DB"/>
            <w:noWrap/>
            <w:vAlign w:val="center"/>
            <w:hideMark/>
          </w:tcPr>
          <w:p w14:paraId="04AE96C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45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C47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43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DA19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478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D25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AFFF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6E9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98</w:t>
            </w:r>
          </w:p>
        </w:tc>
      </w:tr>
      <w:tr w:rsidR="00351C84" w:rsidRPr="00FD29EC" w14:paraId="59B92B3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03C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E9DC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D"/>
            <w:noWrap/>
            <w:vAlign w:val="center"/>
            <w:hideMark/>
          </w:tcPr>
          <w:p w14:paraId="6AC81B5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2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D7AA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01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6116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24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7A9D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60C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9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C19D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70</w:t>
            </w:r>
          </w:p>
        </w:tc>
      </w:tr>
      <w:tr w:rsidR="00351C84" w:rsidRPr="00FD29EC" w14:paraId="7C42C30B" w14:textId="77777777" w:rsidTr="00A301E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2FBCE24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Male</w:t>
            </w:r>
          </w:p>
        </w:tc>
      </w:tr>
      <w:tr w:rsidR="00351C84" w:rsidRPr="00FD29EC" w14:paraId="568F4A84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16EB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2182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5AC0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50E7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8AC1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FE04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BD46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0D16F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351C84" w:rsidRPr="00FD29EC" w14:paraId="0CB9EFBF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96D3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pparent Fiber Dens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F39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71D4F67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69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0FA1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84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6442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16E2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6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7E4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348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50</w:t>
            </w:r>
          </w:p>
        </w:tc>
      </w:tr>
      <w:tr w:rsidR="00351C84" w:rsidRPr="00FD29EC" w14:paraId="67299906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178D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59A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5CB"/>
            <w:noWrap/>
            <w:vAlign w:val="center"/>
            <w:hideMark/>
          </w:tcPr>
          <w:p w14:paraId="08276F4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09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4CA3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11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D73A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A637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6ED5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B7739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00</w:t>
            </w:r>
          </w:p>
        </w:tc>
      </w:tr>
      <w:tr w:rsidR="00351C84" w:rsidRPr="00FD29EC" w14:paraId="447DDEAD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7AC8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3314E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center"/>
            <w:hideMark/>
          </w:tcPr>
          <w:p w14:paraId="501777B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17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7B2E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6BCC1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23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40F7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B394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02310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10</w:t>
            </w:r>
          </w:p>
        </w:tc>
      </w:tr>
      <w:tr w:rsidR="00351C84" w:rsidRPr="00FD29EC" w14:paraId="5CC05416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5FBA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923F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D"/>
            <w:noWrap/>
            <w:vAlign w:val="center"/>
            <w:hideMark/>
          </w:tcPr>
          <w:p w14:paraId="159643FB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17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A7F6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6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A4F8C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9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9D22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CAB7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F8C25" w14:textId="77777777" w:rsidR="00351C84" w:rsidRPr="00FD29EC" w:rsidRDefault="00351C84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80</w:t>
            </w:r>
          </w:p>
        </w:tc>
      </w:tr>
    </w:tbl>
    <w:p w14:paraId="5966B85E" w14:textId="77777777" w:rsidR="00351C84" w:rsidRPr="00FD29EC" w:rsidRDefault="00351C84" w:rsidP="00351C84">
      <w:pPr>
        <w:rPr>
          <w:sz w:val="22"/>
          <w:szCs w:val="22"/>
        </w:rPr>
      </w:pPr>
    </w:p>
    <w:p w14:paraId="54BBC8F6" w14:textId="77777777" w:rsidR="00351C84" w:rsidRDefault="00351C84" w:rsidP="00351C84">
      <w:pPr>
        <w:rPr>
          <w:b/>
          <w:bCs/>
          <w:sz w:val="22"/>
          <w:szCs w:val="22"/>
        </w:rPr>
      </w:pPr>
    </w:p>
    <w:p w14:paraId="471A84DC" w14:textId="77777777" w:rsidR="00D819DB" w:rsidRDefault="00D819DB"/>
    <w:sectPr w:rsidR="00D81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84"/>
    <w:rsid w:val="00016E01"/>
    <w:rsid w:val="00022CD7"/>
    <w:rsid w:val="0003343C"/>
    <w:rsid w:val="00040F06"/>
    <w:rsid w:val="00055A5E"/>
    <w:rsid w:val="00056105"/>
    <w:rsid w:val="00080C8E"/>
    <w:rsid w:val="00092782"/>
    <w:rsid w:val="000C2F01"/>
    <w:rsid w:val="000D156C"/>
    <w:rsid w:val="000D428F"/>
    <w:rsid w:val="000E28E7"/>
    <w:rsid w:val="000F010E"/>
    <w:rsid w:val="001167B4"/>
    <w:rsid w:val="00121173"/>
    <w:rsid w:val="0013243A"/>
    <w:rsid w:val="0014444F"/>
    <w:rsid w:val="00157121"/>
    <w:rsid w:val="001732A1"/>
    <w:rsid w:val="00180D96"/>
    <w:rsid w:val="001A4E4D"/>
    <w:rsid w:val="001A5E73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2709A"/>
    <w:rsid w:val="002308A8"/>
    <w:rsid w:val="00251B6E"/>
    <w:rsid w:val="00267440"/>
    <w:rsid w:val="00281072"/>
    <w:rsid w:val="00290DDA"/>
    <w:rsid w:val="002929BA"/>
    <w:rsid w:val="00296AB9"/>
    <w:rsid w:val="002A496F"/>
    <w:rsid w:val="002B25EC"/>
    <w:rsid w:val="002B75BA"/>
    <w:rsid w:val="002C07EF"/>
    <w:rsid w:val="002C2337"/>
    <w:rsid w:val="002E576C"/>
    <w:rsid w:val="002E649A"/>
    <w:rsid w:val="003033BD"/>
    <w:rsid w:val="00311337"/>
    <w:rsid w:val="00317D60"/>
    <w:rsid w:val="003243B5"/>
    <w:rsid w:val="0033115D"/>
    <w:rsid w:val="00332433"/>
    <w:rsid w:val="00335D72"/>
    <w:rsid w:val="00336238"/>
    <w:rsid w:val="00351C84"/>
    <w:rsid w:val="00352044"/>
    <w:rsid w:val="00357648"/>
    <w:rsid w:val="00357DB7"/>
    <w:rsid w:val="00372A3E"/>
    <w:rsid w:val="00382467"/>
    <w:rsid w:val="00386D1C"/>
    <w:rsid w:val="00387295"/>
    <w:rsid w:val="003A4D27"/>
    <w:rsid w:val="003E0A47"/>
    <w:rsid w:val="003F3F8D"/>
    <w:rsid w:val="00404EE8"/>
    <w:rsid w:val="0041123B"/>
    <w:rsid w:val="00416E14"/>
    <w:rsid w:val="00431385"/>
    <w:rsid w:val="00433081"/>
    <w:rsid w:val="004357BA"/>
    <w:rsid w:val="00446FF4"/>
    <w:rsid w:val="00447230"/>
    <w:rsid w:val="00470F9C"/>
    <w:rsid w:val="004721FE"/>
    <w:rsid w:val="00473803"/>
    <w:rsid w:val="004D6318"/>
    <w:rsid w:val="004E08B0"/>
    <w:rsid w:val="004E65A5"/>
    <w:rsid w:val="00502B68"/>
    <w:rsid w:val="005320EA"/>
    <w:rsid w:val="00544933"/>
    <w:rsid w:val="00554241"/>
    <w:rsid w:val="00561836"/>
    <w:rsid w:val="005745A7"/>
    <w:rsid w:val="00582929"/>
    <w:rsid w:val="00585D82"/>
    <w:rsid w:val="00595FC4"/>
    <w:rsid w:val="005B18FD"/>
    <w:rsid w:val="005B7695"/>
    <w:rsid w:val="005E1DA2"/>
    <w:rsid w:val="005F06A9"/>
    <w:rsid w:val="005F6643"/>
    <w:rsid w:val="00613FB0"/>
    <w:rsid w:val="006355A0"/>
    <w:rsid w:val="00674975"/>
    <w:rsid w:val="0068109C"/>
    <w:rsid w:val="00685AD8"/>
    <w:rsid w:val="006929FD"/>
    <w:rsid w:val="006C3613"/>
    <w:rsid w:val="006C4151"/>
    <w:rsid w:val="006D069F"/>
    <w:rsid w:val="006D3EB0"/>
    <w:rsid w:val="006D5CC0"/>
    <w:rsid w:val="006D6752"/>
    <w:rsid w:val="006E03D3"/>
    <w:rsid w:val="006E3CE1"/>
    <w:rsid w:val="00711D94"/>
    <w:rsid w:val="00717736"/>
    <w:rsid w:val="00724511"/>
    <w:rsid w:val="007638E7"/>
    <w:rsid w:val="00765CC7"/>
    <w:rsid w:val="00767483"/>
    <w:rsid w:val="00772AED"/>
    <w:rsid w:val="007824AB"/>
    <w:rsid w:val="00784D0A"/>
    <w:rsid w:val="0079050C"/>
    <w:rsid w:val="007A0D6C"/>
    <w:rsid w:val="007B18FC"/>
    <w:rsid w:val="007C2536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62C53"/>
    <w:rsid w:val="00871835"/>
    <w:rsid w:val="008A01EB"/>
    <w:rsid w:val="008A4EFA"/>
    <w:rsid w:val="008B0541"/>
    <w:rsid w:val="008B4109"/>
    <w:rsid w:val="008D6650"/>
    <w:rsid w:val="008D7947"/>
    <w:rsid w:val="008F7069"/>
    <w:rsid w:val="0090076A"/>
    <w:rsid w:val="009046A6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4DB4"/>
    <w:rsid w:val="009A3699"/>
    <w:rsid w:val="009A3820"/>
    <w:rsid w:val="009B39B4"/>
    <w:rsid w:val="009E2D07"/>
    <w:rsid w:val="00A03FE5"/>
    <w:rsid w:val="00A11121"/>
    <w:rsid w:val="00A50B96"/>
    <w:rsid w:val="00A602B6"/>
    <w:rsid w:val="00A622D2"/>
    <w:rsid w:val="00A803C3"/>
    <w:rsid w:val="00AA6914"/>
    <w:rsid w:val="00AA7D81"/>
    <w:rsid w:val="00AB3C23"/>
    <w:rsid w:val="00AB5258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3B75"/>
    <w:rsid w:val="00B75ACB"/>
    <w:rsid w:val="00B76342"/>
    <w:rsid w:val="00B8682E"/>
    <w:rsid w:val="00B86DE9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2AD"/>
    <w:rsid w:val="00C96D68"/>
    <w:rsid w:val="00CD080D"/>
    <w:rsid w:val="00CD2499"/>
    <w:rsid w:val="00CF59C1"/>
    <w:rsid w:val="00D00B15"/>
    <w:rsid w:val="00D06888"/>
    <w:rsid w:val="00D239B4"/>
    <w:rsid w:val="00D31478"/>
    <w:rsid w:val="00D3368A"/>
    <w:rsid w:val="00D34F23"/>
    <w:rsid w:val="00D40574"/>
    <w:rsid w:val="00D409FC"/>
    <w:rsid w:val="00D53E08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36893"/>
    <w:rsid w:val="00E37FC7"/>
    <w:rsid w:val="00E460C5"/>
    <w:rsid w:val="00E56471"/>
    <w:rsid w:val="00E67905"/>
    <w:rsid w:val="00E73B14"/>
    <w:rsid w:val="00E749D5"/>
    <w:rsid w:val="00E771D2"/>
    <w:rsid w:val="00E82EC8"/>
    <w:rsid w:val="00EA6921"/>
    <w:rsid w:val="00EB046B"/>
    <w:rsid w:val="00EC500F"/>
    <w:rsid w:val="00EC7BFC"/>
    <w:rsid w:val="00EE5203"/>
    <w:rsid w:val="00F130A7"/>
    <w:rsid w:val="00F1503F"/>
    <w:rsid w:val="00F17003"/>
    <w:rsid w:val="00F243B6"/>
    <w:rsid w:val="00F52C11"/>
    <w:rsid w:val="00F631A4"/>
    <w:rsid w:val="00F72D91"/>
    <w:rsid w:val="00F771DA"/>
    <w:rsid w:val="00F777D9"/>
    <w:rsid w:val="00F93453"/>
    <w:rsid w:val="00FA4916"/>
    <w:rsid w:val="00FB1D14"/>
    <w:rsid w:val="00FC049B"/>
    <w:rsid w:val="00FC7787"/>
    <w:rsid w:val="00FD0EA2"/>
    <w:rsid w:val="00FD27AA"/>
    <w:rsid w:val="00FD6CBC"/>
    <w:rsid w:val="00FE2FAF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35749"/>
  <w15:chartTrackingRefBased/>
  <w15:docId w15:val="{D81809EF-64C2-4941-859F-B225CE9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C84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C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C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C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C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C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C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C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C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C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C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C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C8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C8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C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1</cp:revision>
  <dcterms:created xsi:type="dcterms:W3CDTF">2026-03-25T15:50:00Z</dcterms:created>
  <dcterms:modified xsi:type="dcterms:W3CDTF">2026-03-25T15:50:00Z</dcterms:modified>
</cp:coreProperties>
</file>